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6857D" w14:textId="77777777" w:rsidR="0050401C" w:rsidRDefault="0050401C" w:rsidP="005963AA">
      <w:pPr>
        <w:spacing w:line="480" w:lineRule="auto"/>
        <w:jc w:val="center"/>
        <w:rPr>
          <w:rFonts w:ascii="Times New Roman" w:eastAsia="KaiTi" w:hAnsi="Times New Roman" w:cs="Times New Roman"/>
          <w:color w:val="31353B"/>
        </w:rPr>
      </w:pPr>
    </w:p>
    <w:p w14:paraId="4F427659" w14:textId="77777777" w:rsidR="0050401C" w:rsidRDefault="0050401C" w:rsidP="005963AA">
      <w:pPr>
        <w:spacing w:line="480" w:lineRule="auto"/>
        <w:jc w:val="center"/>
        <w:rPr>
          <w:rFonts w:ascii="Times New Roman" w:eastAsia="KaiTi" w:hAnsi="Times New Roman" w:cs="Times New Roman"/>
          <w:color w:val="31353B"/>
        </w:rPr>
      </w:pPr>
    </w:p>
    <w:p w14:paraId="2D8A9994" w14:textId="77777777" w:rsidR="0050401C" w:rsidRDefault="0050401C" w:rsidP="005963AA">
      <w:pPr>
        <w:spacing w:line="480" w:lineRule="auto"/>
        <w:jc w:val="center"/>
        <w:rPr>
          <w:rFonts w:ascii="Times New Roman" w:eastAsia="KaiTi" w:hAnsi="Times New Roman" w:cs="Times New Roman"/>
          <w:color w:val="31353B"/>
        </w:rPr>
      </w:pPr>
    </w:p>
    <w:p w14:paraId="65559BFD" w14:textId="77777777" w:rsidR="0050401C" w:rsidRDefault="0050401C" w:rsidP="005963AA">
      <w:pPr>
        <w:spacing w:line="480" w:lineRule="auto"/>
        <w:jc w:val="center"/>
        <w:rPr>
          <w:rFonts w:ascii="Times New Roman" w:eastAsia="KaiTi" w:hAnsi="Times New Roman" w:cs="Times New Roman"/>
          <w:color w:val="31353B"/>
        </w:rPr>
      </w:pPr>
    </w:p>
    <w:p w14:paraId="53FA2F64" w14:textId="39329A48" w:rsidR="005963AA" w:rsidRPr="005963AA" w:rsidRDefault="005963AA" w:rsidP="005963AA">
      <w:pPr>
        <w:spacing w:line="480" w:lineRule="auto"/>
        <w:jc w:val="center"/>
        <w:rPr>
          <w:rFonts w:ascii="Times New Roman" w:eastAsia="KaiTi" w:hAnsi="Times New Roman" w:cs="Times New Roman"/>
          <w:color w:val="31353B"/>
        </w:rPr>
      </w:pPr>
      <w:r>
        <w:rPr>
          <w:rFonts w:ascii="Times New Roman" w:eastAsia="KaiTi" w:hAnsi="Times New Roman" w:cs="Times New Roman" w:hint="eastAsia"/>
          <w:color w:val="31353B"/>
        </w:rPr>
        <w:t>Table</w:t>
      </w:r>
      <w:r>
        <w:rPr>
          <w:rFonts w:ascii="Times New Roman" w:eastAsia="KaiTi" w:hAnsi="Times New Roman" w:cs="Times New Roman"/>
          <w:color w:val="31353B"/>
        </w:rPr>
        <w:t xml:space="preserve"> S1. </w:t>
      </w:r>
      <w:r w:rsidRPr="00632073">
        <w:rPr>
          <w:rFonts w:ascii="Times New Roman" w:eastAsia="KaiTi" w:hAnsi="Times New Roman" w:cs="Times New Roman"/>
          <w:color w:val="31353B"/>
        </w:rPr>
        <w:t xml:space="preserve">Top 10 </w:t>
      </w:r>
      <w:r>
        <w:rPr>
          <w:rFonts w:ascii="Times New Roman" w:eastAsia="KaiTi" w:hAnsi="Times New Roman" w:cs="Times New Roman" w:hint="eastAsia"/>
          <w:color w:val="31353B"/>
        </w:rPr>
        <w:t>DEPs</w:t>
      </w:r>
      <w:r w:rsidRPr="00632073">
        <w:rPr>
          <w:rFonts w:ascii="Times New Roman" w:eastAsia="KaiTi" w:hAnsi="Times New Roman" w:cs="Times New Roman"/>
          <w:color w:val="31353B"/>
        </w:rPr>
        <w:t xml:space="preserve"> </w:t>
      </w:r>
      <w:r>
        <w:rPr>
          <w:rFonts w:ascii="Times New Roman" w:eastAsia="KaiTi" w:hAnsi="Times New Roman" w:cs="Times New Roman" w:hint="eastAsia"/>
          <w:color w:val="31353B"/>
        </w:rPr>
        <w:t>of</w:t>
      </w:r>
      <w:r w:rsidRPr="00632073">
        <w:rPr>
          <w:rFonts w:ascii="Times New Roman" w:eastAsia="KaiTi" w:hAnsi="Times New Roman" w:cs="Times New Roman"/>
          <w:color w:val="31353B"/>
        </w:rPr>
        <w:t xml:space="preserve"> PLC vs.</w:t>
      </w:r>
      <w:r>
        <w:rPr>
          <w:rFonts w:ascii="Times New Roman" w:eastAsia="KaiTi" w:hAnsi="Times New Roman" w:cs="Times New Roman"/>
          <w:color w:val="31353B"/>
        </w:rPr>
        <w:t xml:space="preserve"> </w:t>
      </w:r>
      <w:r w:rsidRPr="00632073">
        <w:rPr>
          <w:rFonts w:ascii="Times New Roman" w:eastAsia="KaiTi" w:hAnsi="Times New Roman" w:cs="Times New Roman"/>
          <w:color w:val="31353B"/>
        </w:rPr>
        <w:t>ILC</w:t>
      </w:r>
    </w:p>
    <w:tbl>
      <w:tblPr>
        <w:tblpPr w:leftFromText="180" w:rightFromText="180" w:vertAnchor="text" w:horzAnchor="margin" w:tblpXSpec="center" w:tblpY="61"/>
        <w:tblW w:w="9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5111"/>
      </w:tblGrid>
      <w:tr w:rsidR="00494677" w:rsidRPr="004D538E" w14:paraId="016BDED2" w14:textId="77777777" w:rsidTr="00494677">
        <w:trPr>
          <w:trHeight w:val="335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7546" w14:textId="77777777" w:rsidR="00494677" w:rsidRPr="004D538E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Upregulated</w:t>
            </w:r>
          </w:p>
        </w:tc>
        <w:tc>
          <w:tcPr>
            <w:tcW w:w="5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B44D" w14:textId="77777777" w:rsidR="00494677" w:rsidRPr="004D538E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ownregulated</w:t>
            </w:r>
          </w:p>
        </w:tc>
      </w:tr>
      <w:tr w:rsidR="00494677" w:rsidRPr="004D538E" w14:paraId="72BF82EC" w14:textId="77777777" w:rsidTr="00494677">
        <w:trPr>
          <w:trHeight w:val="3598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4FC089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smin</w:t>
            </w:r>
            <w:proofErr w:type="spellEnd"/>
          </w:p>
          <w:p w14:paraId="6899FB9E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bonuclease P/MRP subunit p38</w:t>
            </w:r>
          </w:p>
          <w:p w14:paraId="7656DC69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min A/C</w:t>
            </w:r>
          </w:p>
          <w:p w14:paraId="7D52A1F9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-like domain-containing protein</w:t>
            </w:r>
          </w:p>
          <w:p w14:paraId="661CDB25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biquinol-cytochrome-c reductase complex assembly factor 2</w:t>
            </w:r>
          </w:p>
          <w:p w14:paraId="7C1006DC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von Willebrand factor A domain containing </w:t>
            </w:r>
            <w:proofErr w:type="gramStart"/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  <w:p w14:paraId="0DE41FC2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IAA1045 RING finger domain-containing protein</w:t>
            </w:r>
          </w:p>
          <w:p w14:paraId="03A31672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haracterized protein</w:t>
            </w:r>
          </w:p>
          <w:p w14:paraId="22A0B309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ta-N-acetyl hexosaminidase</w:t>
            </w:r>
          </w:p>
          <w:p w14:paraId="0A012CC6" w14:textId="77777777" w:rsidR="00494677" w:rsidRPr="004D538E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P-D-glucose phosphorylase 1</w:t>
            </w:r>
          </w:p>
        </w:tc>
        <w:tc>
          <w:tcPr>
            <w:tcW w:w="5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1F6CDD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ositol 1,4,5-trisphosphate receptor</w:t>
            </w:r>
          </w:p>
          <w:p w14:paraId="52A03852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iled-coil domain containing </w:t>
            </w:r>
            <w:proofErr w:type="gramStart"/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A</w:t>
            </w:r>
            <w:proofErr w:type="gramEnd"/>
          </w:p>
          <w:p w14:paraId="679D7A0D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-rich interactive domain-containing protein 3</w:t>
            </w:r>
          </w:p>
          <w:p w14:paraId="1F6043E1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inc finger protein 706</w:t>
            </w:r>
          </w:p>
          <w:p w14:paraId="4B18CB94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H2-type domain-containing protein</w:t>
            </w:r>
          </w:p>
          <w:p w14:paraId="1146D97D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s1 ribosomal small subunit homolog</w:t>
            </w:r>
          </w:p>
          <w:p w14:paraId="66125963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OR complex protein NPRL3</w:t>
            </w:r>
          </w:p>
          <w:p w14:paraId="68FC2805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RCC excision repair 6 </w:t>
            </w: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ke, spindle</w:t>
            </w: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ssembly checkpoint helicase</w:t>
            </w:r>
          </w:p>
          <w:p w14:paraId="2C9827BA" w14:textId="77777777" w:rsidR="00494677" w:rsidRPr="00632073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Y-box transcription factor 9</w:t>
            </w:r>
          </w:p>
          <w:p w14:paraId="6438D13A" w14:textId="77777777" w:rsidR="00494677" w:rsidRPr="004D538E" w:rsidRDefault="00494677" w:rsidP="004946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53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iponectin receptor 1</w:t>
            </w:r>
          </w:p>
        </w:tc>
      </w:tr>
    </w:tbl>
    <w:p w14:paraId="2D00F476" w14:textId="77777777" w:rsidR="005963AA" w:rsidRDefault="005963AA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0A787866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4D18949F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0267561D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4F034E23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4AC9A266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13B6F65E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073CE851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60D4186F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5B7569A6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69D774EB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5580230C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74550102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3CDC82D5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3348524B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591D423D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3F058500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02DC665E" w14:textId="77777777" w:rsidR="0050401C" w:rsidRDefault="0050401C" w:rsidP="005963AA">
      <w:pPr>
        <w:spacing w:line="360" w:lineRule="auto"/>
        <w:jc w:val="center"/>
        <w:rPr>
          <w:rFonts w:ascii="Times New Roman" w:eastAsia="KaiTi" w:hAnsi="Times New Roman" w:cs="Times New Roman"/>
          <w:color w:val="31353B"/>
        </w:rPr>
      </w:pPr>
    </w:p>
    <w:p w14:paraId="7EBF3EE8" w14:textId="77777777" w:rsidR="0050401C" w:rsidRDefault="0050401C" w:rsidP="005963AA">
      <w:pPr>
        <w:spacing w:line="360" w:lineRule="auto"/>
        <w:jc w:val="center"/>
        <w:rPr>
          <w:rFonts w:ascii="Times New Roman" w:eastAsia="KaiTi" w:hAnsi="Times New Roman" w:cs="Times New Roman"/>
          <w:color w:val="31353B"/>
        </w:rPr>
      </w:pPr>
    </w:p>
    <w:p w14:paraId="09B30678" w14:textId="77777777" w:rsidR="0050401C" w:rsidRDefault="0050401C" w:rsidP="005963AA">
      <w:pPr>
        <w:spacing w:line="360" w:lineRule="auto"/>
        <w:jc w:val="center"/>
        <w:rPr>
          <w:rFonts w:ascii="Times New Roman" w:eastAsia="KaiTi" w:hAnsi="Times New Roman" w:cs="Times New Roman"/>
          <w:color w:val="31353B"/>
        </w:rPr>
      </w:pPr>
    </w:p>
    <w:p w14:paraId="47889D90" w14:textId="77777777" w:rsidR="0050401C" w:rsidRDefault="0050401C" w:rsidP="005963AA">
      <w:pPr>
        <w:spacing w:line="360" w:lineRule="auto"/>
        <w:jc w:val="center"/>
        <w:rPr>
          <w:rFonts w:ascii="Times New Roman" w:eastAsia="KaiTi" w:hAnsi="Times New Roman" w:cs="Times New Roman"/>
          <w:color w:val="31353B"/>
        </w:rPr>
      </w:pPr>
    </w:p>
    <w:p w14:paraId="18AF231E" w14:textId="3A899867" w:rsidR="005963AA" w:rsidRPr="00632073" w:rsidRDefault="005963AA" w:rsidP="005963AA">
      <w:pPr>
        <w:spacing w:line="360" w:lineRule="auto"/>
        <w:jc w:val="center"/>
        <w:rPr>
          <w:rFonts w:ascii="Times New Roman" w:eastAsia="KaiTi" w:hAnsi="Times New Roman" w:cs="Times New Roman"/>
          <w:color w:val="31353B"/>
        </w:rPr>
      </w:pPr>
      <w:r>
        <w:rPr>
          <w:rFonts w:ascii="Times New Roman" w:eastAsia="KaiTi" w:hAnsi="Times New Roman" w:cs="Times New Roman" w:hint="eastAsia"/>
          <w:color w:val="31353B"/>
        </w:rPr>
        <w:t>Table</w:t>
      </w:r>
      <w:r>
        <w:rPr>
          <w:rFonts w:ascii="Times New Roman" w:eastAsia="KaiTi" w:hAnsi="Times New Roman" w:cs="Times New Roman"/>
          <w:color w:val="31353B"/>
        </w:rPr>
        <w:t xml:space="preserve"> </w:t>
      </w:r>
      <w:r>
        <w:rPr>
          <w:rFonts w:ascii="Times New Roman" w:eastAsia="KaiTi" w:hAnsi="Times New Roman" w:cs="Times New Roman" w:hint="eastAsia"/>
          <w:color w:val="31353B"/>
        </w:rPr>
        <w:t>S</w:t>
      </w:r>
      <w:r>
        <w:rPr>
          <w:rFonts w:ascii="Times New Roman" w:eastAsia="KaiTi" w:hAnsi="Times New Roman" w:cs="Times New Roman"/>
          <w:color w:val="31353B"/>
        </w:rPr>
        <w:t xml:space="preserve">2. </w:t>
      </w:r>
      <w:r w:rsidRPr="00632073">
        <w:rPr>
          <w:rFonts w:ascii="Times New Roman" w:eastAsia="KaiTi" w:hAnsi="Times New Roman" w:cs="Times New Roman"/>
          <w:color w:val="31353B"/>
        </w:rPr>
        <w:t xml:space="preserve">Top 10 </w:t>
      </w:r>
      <w:r>
        <w:rPr>
          <w:rFonts w:ascii="Times New Roman" w:eastAsia="KaiTi" w:hAnsi="Times New Roman" w:cs="Times New Roman" w:hint="eastAsia"/>
          <w:color w:val="31353B"/>
        </w:rPr>
        <w:t>DEPs</w:t>
      </w:r>
      <w:r w:rsidRPr="00632073">
        <w:rPr>
          <w:rFonts w:ascii="Times New Roman" w:eastAsia="KaiTi" w:hAnsi="Times New Roman" w:cs="Times New Roman"/>
          <w:color w:val="31353B"/>
        </w:rPr>
        <w:t xml:space="preserve"> </w:t>
      </w:r>
      <w:r>
        <w:rPr>
          <w:rFonts w:ascii="Times New Roman" w:eastAsia="KaiTi" w:hAnsi="Times New Roman" w:cs="Times New Roman" w:hint="eastAsia"/>
          <w:color w:val="31353B"/>
        </w:rPr>
        <w:t>of</w:t>
      </w:r>
      <w:r w:rsidRPr="00632073">
        <w:rPr>
          <w:rFonts w:ascii="Times New Roman" w:eastAsia="KaiTi" w:hAnsi="Times New Roman" w:cs="Times New Roman"/>
          <w:color w:val="31353B"/>
        </w:rPr>
        <w:t xml:space="preserve"> </w:t>
      </w:r>
      <w:r>
        <w:rPr>
          <w:rFonts w:ascii="Times New Roman" w:eastAsia="KaiTi" w:hAnsi="Times New Roman" w:cs="Times New Roman" w:hint="eastAsia"/>
          <w:color w:val="31353B"/>
        </w:rPr>
        <w:t>E</w:t>
      </w:r>
      <w:r w:rsidRPr="00632073">
        <w:rPr>
          <w:rFonts w:ascii="Times New Roman" w:eastAsia="KaiTi" w:hAnsi="Times New Roman" w:cs="Times New Roman"/>
          <w:color w:val="31353B"/>
        </w:rPr>
        <w:t>LC vs.</w:t>
      </w:r>
      <w:r>
        <w:rPr>
          <w:rFonts w:ascii="Times New Roman" w:eastAsia="KaiTi" w:hAnsi="Times New Roman" w:cs="Times New Roman"/>
          <w:color w:val="31353B"/>
        </w:rPr>
        <w:t xml:space="preserve"> </w:t>
      </w:r>
      <w:r w:rsidRPr="00632073">
        <w:rPr>
          <w:rFonts w:ascii="Times New Roman" w:eastAsia="KaiTi" w:hAnsi="Times New Roman" w:cs="Times New Roman"/>
          <w:color w:val="31353B"/>
        </w:rPr>
        <w:t>ILC</w:t>
      </w:r>
    </w:p>
    <w:tbl>
      <w:tblPr>
        <w:tblW w:w="102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11"/>
        <w:gridCol w:w="5529"/>
      </w:tblGrid>
      <w:tr w:rsidR="005963AA" w:rsidRPr="00632073" w14:paraId="5B8D692E" w14:textId="77777777" w:rsidTr="00B66C95">
        <w:trPr>
          <w:trHeight w:val="313"/>
          <w:jc w:val="center"/>
        </w:trPr>
        <w:tc>
          <w:tcPr>
            <w:tcW w:w="4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FDFC" w14:textId="77777777" w:rsidR="005963AA" w:rsidRPr="00632073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Upregulated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55FB" w14:textId="77777777" w:rsidR="005963AA" w:rsidRPr="00632073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ownregulated</w:t>
            </w:r>
          </w:p>
        </w:tc>
      </w:tr>
      <w:tr w:rsidR="005963AA" w:rsidRPr="00632073" w14:paraId="7B38789E" w14:textId="77777777" w:rsidTr="00B66C95">
        <w:trPr>
          <w:trHeight w:val="3695"/>
          <w:jc w:val="center"/>
        </w:trPr>
        <w:tc>
          <w:tcPr>
            <w:tcW w:w="47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08F23C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H2 domain-containing protein</w:t>
            </w:r>
          </w:p>
          <w:p w14:paraId="0141D08D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TB domain containing </w:t>
            </w:r>
            <w:proofErr w:type="gramStart"/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proofErr w:type="gramEnd"/>
          </w:p>
          <w:p w14:paraId="54EA6226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L3A protein</w:t>
            </w:r>
          </w:p>
          <w:p w14:paraId="3EC43D19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llagen type XXVIII alpha 1 chain</w:t>
            </w:r>
          </w:p>
          <w:p w14:paraId="0968BF9A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Y like transcription coactivator</w:t>
            </w:r>
          </w:p>
          <w:p w14:paraId="128B306B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BP2 protein</w:t>
            </w:r>
          </w:p>
          <w:p w14:paraId="00CD3890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histone H3]-trimethyl-L-lysine (27) demethylase</w:t>
            </w:r>
          </w:p>
          <w:p w14:paraId="5BFFAEEC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clear receptor coactivator 4</w:t>
            </w:r>
          </w:p>
          <w:p w14:paraId="7AE67FEE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osin light chain 1</w:t>
            </w:r>
          </w:p>
          <w:p w14:paraId="77C6BDDA" w14:textId="77777777" w:rsidR="005963AA" w:rsidRPr="00632073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ylpeptide</w:t>
            </w:r>
            <w:proofErr w:type="spellEnd"/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-tetradecanoyl transferase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6E3FB8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permatogenesis associated </w:t>
            </w:r>
            <w:proofErr w:type="gramStart"/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  <w:proofErr w:type="gramEnd"/>
          </w:p>
          <w:p w14:paraId="068F4280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oxymuconolactone</w:t>
            </w:r>
            <w:proofErr w:type="spellEnd"/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ecarboxylase-like domain-containing protein</w:t>
            </w:r>
          </w:p>
          <w:p w14:paraId="40F6D502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umin</w:t>
            </w:r>
          </w:p>
          <w:p w14:paraId="58568385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ullin</w:t>
            </w:r>
            <w:proofErr w:type="spellEnd"/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4A</w:t>
            </w:r>
          </w:p>
          <w:p w14:paraId="0A005E56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asome assembly chaperone 2</w:t>
            </w:r>
          </w:p>
          <w:p w14:paraId="4B2FB4A0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stone acetyltransferase type B catalytic subunit</w:t>
            </w:r>
          </w:p>
          <w:p w14:paraId="00313E7D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mall nuclear ribonucleoprotein </w:t>
            </w:r>
            <w:proofErr w:type="spellStart"/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</w:t>
            </w:r>
            <w:proofErr w:type="spellEnd"/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3</w:t>
            </w:r>
          </w:p>
          <w:p w14:paraId="7C36E526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MEMO1</w:t>
            </w:r>
          </w:p>
          <w:p w14:paraId="6101D54B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S ribosomal protein S15a</w:t>
            </w:r>
          </w:p>
          <w:p w14:paraId="1E609B74" w14:textId="77777777" w:rsidR="005963AA" w:rsidRPr="00632073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32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all nuclear ribonucleoprotein E</w:t>
            </w:r>
          </w:p>
        </w:tc>
      </w:tr>
    </w:tbl>
    <w:p w14:paraId="74A10F1A" w14:textId="77777777" w:rsidR="005963AA" w:rsidRDefault="005963AA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21F8BBBE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6CCDE2F1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4D7FEA85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35463666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14D3C9FB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2062ACEC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3C715528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45DD846C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22FF8E59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6ABE2AFF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1F0319F7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27A1F9E2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632CD88B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7CD9F89C" w14:textId="77777777" w:rsidR="0050401C" w:rsidRDefault="0050401C" w:rsidP="005963AA">
      <w:pPr>
        <w:spacing w:line="360" w:lineRule="auto"/>
        <w:jc w:val="center"/>
        <w:rPr>
          <w:rFonts w:ascii="Times New Roman" w:eastAsia="KaiTi" w:hAnsi="Times New Roman" w:cs="Times New Roman"/>
          <w:color w:val="31353B"/>
        </w:rPr>
      </w:pPr>
    </w:p>
    <w:p w14:paraId="5AE663D7" w14:textId="77777777" w:rsidR="0050401C" w:rsidRDefault="0050401C" w:rsidP="005963AA">
      <w:pPr>
        <w:spacing w:line="360" w:lineRule="auto"/>
        <w:jc w:val="center"/>
        <w:rPr>
          <w:rFonts w:ascii="Times New Roman" w:eastAsia="KaiTi" w:hAnsi="Times New Roman" w:cs="Times New Roman"/>
          <w:color w:val="31353B"/>
        </w:rPr>
      </w:pPr>
    </w:p>
    <w:p w14:paraId="61CD3B80" w14:textId="7E1F3641" w:rsidR="005963AA" w:rsidRPr="00B32C0D" w:rsidRDefault="005963AA" w:rsidP="005963AA">
      <w:pPr>
        <w:spacing w:line="360" w:lineRule="auto"/>
        <w:jc w:val="center"/>
        <w:rPr>
          <w:rFonts w:ascii="Times New Roman" w:eastAsia="KaiTi" w:hAnsi="Times New Roman" w:cs="Times New Roman"/>
          <w:color w:val="31353B"/>
        </w:rPr>
      </w:pPr>
      <w:r>
        <w:rPr>
          <w:rFonts w:ascii="Times New Roman" w:eastAsia="KaiTi" w:hAnsi="Times New Roman" w:cs="Times New Roman" w:hint="eastAsia"/>
          <w:color w:val="31353B"/>
        </w:rPr>
        <w:t>Table</w:t>
      </w:r>
      <w:r>
        <w:rPr>
          <w:rFonts w:ascii="Times New Roman" w:eastAsia="KaiTi" w:hAnsi="Times New Roman" w:cs="Times New Roman"/>
          <w:color w:val="31353B"/>
        </w:rPr>
        <w:t xml:space="preserve"> </w:t>
      </w:r>
      <w:r>
        <w:rPr>
          <w:rFonts w:ascii="Times New Roman" w:eastAsia="KaiTi" w:hAnsi="Times New Roman" w:cs="Times New Roman" w:hint="eastAsia"/>
          <w:color w:val="31353B"/>
        </w:rPr>
        <w:t>S</w:t>
      </w:r>
      <w:r>
        <w:rPr>
          <w:rFonts w:ascii="Times New Roman" w:eastAsia="KaiTi" w:hAnsi="Times New Roman" w:cs="Times New Roman"/>
          <w:color w:val="31353B"/>
        </w:rPr>
        <w:t xml:space="preserve">3. </w:t>
      </w:r>
      <w:r w:rsidRPr="00632073">
        <w:rPr>
          <w:rFonts w:ascii="Times New Roman" w:eastAsia="KaiTi" w:hAnsi="Times New Roman" w:cs="Times New Roman"/>
          <w:color w:val="31353B"/>
        </w:rPr>
        <w:t xml:space="preserve">Top 10 </w:t>
      </w:r>
      <w:r>
        <w:rPr>
          <w:rFonts w:ascii="Times New Roman" w:eastAsia="KaiTi" w:hAnsi="Times New Roman" w:cs="Times New Roman" w:hint="eastAsia"/>
          <w:color w:val="31353B"/>
        </w:rPr>
        <w:t>DEPs</w:t>
      </w:r>
      <w:r w:rsidRPr="00632073">
        <w:rPr>
          <w:rFonts w:ascii="Times New Roman" w:eastAsia="KaiTi" w:hAnsi="Times New Roman" w:cs="Times New Roman"/>
          <w:color w:val="31353B"/>
        </w:rPr>
        <w:t xml:space="preserve"> </w:t>
      </w:r>
      <w:r>
        <w:rPr>
          <w:rFonts w:ascii="Times New Roman" w:eastAsia="KaiTi" w:hAnsi="Times New Roman" w:cs="Times New Roman" w:hint="eastAsia"/>
          <w:color w:val="31353B"/>
        </w:rPr>
        <w:t>of</w:t>
      </w:r>
      <w:r w:rsidRPr="00632073">
        <w:rPr>
          <w:rFonts w:ascii="Times New Roman" w:eastAsia="KaiTi" w:hAnsi="Times New Roman" w:cs="Times New Roman"/>
          <w:color w:val="31353B"/>
        </w:rPr>
        <w:t xml:space="preserve"> </w:t>
      </w:r>
      <w:r>
        <w:rPr>
          <w:rFonts w:ascii="Times New Roman" w:eastAsia="KaiTi" w:hAnsi="Times New Roman" w:cs="Times New Roman" w:hint="eastAsia"/>
          <w:color w:val="31353B"/>
        </w:rPr>
        <w:t>E</w:t>
      </w:r>
      <w:r w:rsidRPr="00632073">
        <w:rPr>
          <w:rFonts w:ascii="Times New Roman" w:eastAsia="KaiTi" w:hAnsi="Times New Roman" w:cs="Times New Roman"/>
          <w:color w:val="31353B"/>
        </w:rPr>
        <w:t>LC vs.</w:t>
      </w:r>
      <w:r>
        <w:rPr>
          <w:rFonts w:ascii="Times New Roman" w:eastAsia="KaiTi" w:hAnsi="Times New Roman" w:cs="Times New Roman"/>
          <w:color w:val="31353B"/>
        </w:rPr>
        <w:t xml:space="preserve"> </w:t>
      </w:r>
      <w:r>
        <w:rPr>
          <w:rFonts w:ascii="Times New Roman" w:eastAsia="KaiTi" w:hAnsi="Times New Roman" w:cs="Times New Roman" w:hint="eastAsia"/>
          <w:color w:val="31353B"/>
        </w:rPr>
        <w:t>P</w:t>
      </w:r>
      <w:r w:rsidRPr="00632073">
        <w:rPr>
          <w:rFonts w:ascii="Times New Roman" w:eastAsia="KaiTi" w:hAnsi="Times New Roman" w:cs="Times New Roman"/>
          <w:color w:val="31353B"/>
        </w:rPr>
        <w:t>LC</w:t>
      </w:r>
    </w:p>
    <w:tbl>
      <w:tblPr>
        <w:tblW w:w="91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4019"/>
      </w:tblGrid>
      <w:tr w:rsidR="005963AA" w:rsidRPr="00B32C0D" w14:paraId="5EDA9BBF" w14:textId="77777777" w:rsidTr="00B66C95">
        <w:trPr>
          <w:trHeight w:val="318"/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7C70" w14:textId="77777777" w:rsidR="005963AA" w:rsidRPr="00B32C0D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Upregulated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8D7D" w14:textId="77777777" w:rsidR="005963AA" w:rsidRPr="00B32C0D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ownregulated</w:t>
            </w:r>
          </w:p>
        </w:tc>
      </w:tr>
      <w:tr w:rsidR="005963AA" w:rsidRPr="00B32C0D" w14:paraId="02D95E15" w14:textId="77777777" w:rsidTr="00B66C95">
        <w:trPr>
          <w:trHeight w:val="3385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95D617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stis specific serine kinase 6</w:t>
            </w:r>
          </w:p>
          <w:p w14:paraId="2642F2D2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pin domain-containing protein</w:t>
            </w:r>
          </w:p>
          <w:p w14:paraId="716A1A2F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ATA-box binding protein associated factor </w:t>
            </w:r>
            <w:proofErr w:type="gramStart"/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proofErr w:type="gramEnd"/>
          </w:p>
          <w:p w14:paraId="0E7B6A40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eavage and polyadenylation specificity factor subunit 4</w:t>
            </w:r>
          </w:p>
          <w:p w14:paraId="2FA7BF64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bronectin type-III domain-containing protein</w:t>
            </w:r>
          </w:p>
          <w:p w14:paraId="51662443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tidine deaminase</w:t>
            </w:r>
          </w:p>
          <w:p w14:paraId="5689FC60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XL transcriptional regulator 2</w:t>
            </w:r>
          </w:p>
          <w:p w14:paraId="06A3C725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K-related protein</w:t>
            </w:r>
          </w:p>
          <w:p w14:paraId="541B88DE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aphase-promoting complex subunit 5</w:t>
            </w:r>
          </w:p>
          <w:p w14:paraId="3F5E8FDB" w14:textId="77777777" w:rsidR="005963AA" w:rsidRPr="00B32C0D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[histone H3]-trimethyl-L-lysine (27) </w:t>
            </w:r>
            <w:proofErr w:type="spellStart"/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emethylase</w:t>
            </w:r>
            <w:proofErr w:type="spellEnd"/>
          </w:p>
        </w:tc>
        <w:tc>
          <w:tcPr>
            <w:tcW w:w="40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C18AEB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smin</w:t>
            </w:r>
            <w:proofErr w:type="spellEnd"/>
          </w:p>
          <w:p w14:paraId="00FB225B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oglobin subunit epsilon 1</w:t>
            </w:r>
          </w:p>
          <w:p w14:paraId="3D61AD63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nithine aminotransferase</w:t>
            </w:r>
          </w:p>
          <w:p w14:paraId="67458EDF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perm acrosome associated </w:t>
            </w:r>
            <w:proofErr w:type="gramStart"/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  <w:p w14:paraId="7286F97E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urE</w:t>
            </w:r>
            <w:proofErr w:type="spellEnd"/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omain-containing protein</w:t>
            </w:r>
          </w:p>
          <w:p w14:paraId="3F1E59F9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protein p53 inducible protein 3</w:t>
            </w:r>
          </w:p>
          <w:p w14:paraId="0A6E8166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-like domain-containing protein</w:t>
            </w:r>
          </w:p>
          <w:p w14:paraId="4C66D4A9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droxypyruvate</w:t>
            </w:r>
            <w:proofErr w:type="spellEnd"/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somerase (putative)</w:t>
            </w:r>
          </w:p>
          <w:p w14:paraId="1FF9307D" w14:textId="77777777" w:rsidR="005963AA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olecystokinin</w:t>
            </w:r>
          </w:p>
          <w:p w14:paraId="35C5DDC3" w14:textId="77777777" w:rsidR="005963AA" w:rsidRPr="00B32C0D" w:rsidRDefault="005963AA" w:rsidP="00B66C9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32C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phosphatase 1 regulatory subunit 12B</w:t>
            </w:r>
          </w:p>
        </w:tc>
      </w:tr>
    </w:tbl>
    <w:p w14:paraId="67FAEFBE" w14:textId="77777777" w:rsidR="005963AA" w:rsidRDefault="005963AA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219B1963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17E0AD82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6F09B358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39F19660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41AFC3AE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138B8A8F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5DB1BD8C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4CABD7E6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7CB3DC72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3FA380E0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09D923FF" w14:textId="77777777" w:rsidR="0050401C" w:rsidRDefault="0050401C" w:rsidP="005963AA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6BD7FCE9" w14:textId="27992D6E" w:rsidR="00494677" w:rsidRDefault="00494677" w:rsidP="00494677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p w14:paraId="34A24146" w14:textId="3B2C864E" w:rsidR="0050401C" w:rsidRDefault="0050401C" w:rsidP="00494677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KaiTi" w:hAnsi="Times New Roman" w:cs="Times New Roman"/>
          <w:noProof/>
          <w:color w:val="31353B"/>
        </w:rPr>
        <w:drawing>
          <wp:inline distT="0" distB="0" distL="0" distR="0" wp14:anchorId="362935C7" wp14:editId="5593A5A8">
            <wp:extent cx="5274310" cy="2401181"/>
            <wp:effectExtent l="0" t="0" r="0" b="0"/>
            <wp:docPr id="2076174736" name="图片 5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174736" name="图片 5" descr="图示&#10;&#10;低可信度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1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71EA5" w14:textId="77777777" w:rsidR="0050401C" w:rsidRDefault="0050401C" w:rsidP="00494677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23A437FF" w14:textId="4FAEFC6F" w:rsidR="00494677" w:rsidRDefault="00494677" w:rsidP="00494677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EF68F2">
        <w:rPr>
          <w:rFonts w:ascii="Times New Roman" w:hAnsi="Times New Roman" w:cs="Times New Roman"/>
          <w:b/>
          <w:bCs/>
          <w:szCs w:val="21"/>
        </w:rPr>
        <w:t xml:space="preserve">Fig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EF68F2">
        <w:rPr>
          <w:rFonts w:ascii="Times New Roman" w:hAnsi="Times New Roman" w:cs="Times New Roman"/>
          <w:b/>
          <w:bCs/>
          <w:szCs w:val="21"/>
        </w:rPr>
        <w:t xml:space="preserve">. GO enrichment analysis of differentially expressed proteins (DEPs) in Jilin white goose testicles at different stages of the laying cycle. </w:t>
      </w:r>
      <w:r w:rsidRPr="00EF68F2">
        <w:rPr>
          <w:rFonts w:ascii="Times New Roman" w:hAnsi="Times New Roman" w:cs="Times New Roman"/>
          <w:szCs w:val="21"/>
        </w:rPr>
        <w:t>(A-C) shows the comparison group of ILC, PLC and ELC. The results are elaborated into three major groups:</w:t>
      </w:r>
      <w:r w:rsidRPr="00EF68F2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EF68F2">
        <w:rPr>
          <w:rFonts w:ascii="Times New Roman" w:hAnsi="Times New Roman" w:cs="Times New Roman"/>
          <w:szCs w:val="21"/>
        </w:rPr>
        <w:t xml:space="preserve">Biological process, cellular </w:t>
      </w:r>
      <w:proofErr w:type="gramStart"/>
      <w:r w:rsidRPr="00EF68F2">
        <w:rPr>
          <w:rFonts w:ascii="Times New Roman" w:hAnsi="Times New Roman" w:cs="Times New Roman"/>
          <w:szCs w:val="21"/>
        </w:rPr>
        <w:t>component</w:t>
      </w:r>
      <w:proofErr w:type="gramEnd"/>
      <w:r w:rsidRPr="00EF68F2">
        <w:rPr>
          <w:rFonts w:ascii="Times New Roman" w:hAnsi="Times New Roman" w:cs="Times New Roman"/>
          <w:szCs w:val="21"/>
        </w:rPr>
        <w:t xml:space="preserve"> and molecular function. The Y-axis shows the percentage of proteins, while the X-axis displays the second level term of the gene ontology.</w:t>
      </w:r>
    </w:p>
    <w:p w14:paraId="30FBFA17" w14:textId="77777777" w:rsidR="0050401C" w:rsidRDefault="0050401C" w:rsidP="00494677">
      <w:pPr>
        <w:spacing w:line="480" w:lineRule="auto"/>
        <w:jc w:val="both"/>
        <w:rPr>
          <w:rFonts w:ascii="Times New Roman" w:hAnsi="Times New Roman" w:cs="Times New Roman"/>
          <w:szCs w:val="21"/>
        </w:rPr>
      </w:pPr>
    </w:p>
    <w:p w14:paraId="5CCE4B90" w14:textId="77777777" w:rsidR="0050401C" w:rsidRDefault="0050401C" w:rsidP="00494677">
      <w:pPr>
        <w:spacing w:line="480" w:lineRule="auto"/>
        <w:jc w:val="both"/>
        <w:rPr>
          <w:rFonts w:ascii="Times New Roman" w:hAnsi="Times New Roman" w:cs="Times New Roman"/>
          <w:szCs w:val="21"/>
        </w:rPr>
      </w:pPr>
    </w:p>
    <w:p w14:paraId="33744083" w14:textId="77777777" w:rsidR="0050401C" w:rsidRDefault="0050401C" w:rsidP="00494677">
      <w:pPr>
        <w:spacing w:line="480" w:lineRule="auto"/>
        <w:jc w:val="both"/>
        <w:rPr>
          <w:rFonts w:ascii="Times New Roman" w:hAnsi="Times New Roman" w:cs="Times New Roman"/>
          <w:szCs w:val="21"/>
        </w:rPr>
      </w:pPr>
    </w:p>
    <w:p w14:paraId="4202B903" w14:textId="77777777" w:rsidR="0050401C" w:rsidRDefault="0050401C" w:rsidP="00494677">
      <w:pPr>
        <w:spacing w:line="480" w:lineRule="auto"/>
        <w:jc w:val="both"/>
        <w:rPr>
          <w:rFonts w:ascii="Times New Roman" w:hAnsi="Times New Roman" w:cs="Times New Roman"/>
          <w:szCs w:val="21"/>
        </w:rPr>
      </w:pPr>
    </w:p>
    <w:p w14:paraId="45E89A6D" w14:textId="77777777" w:rsidR="0050401C" w:rsidRDefault="0050401C" w:rsidP="00494677">
      <w:pPr>
        <w:spacing w:line="480" w:lineRule="auto"/>
        <w:jc w:val="both"/>
        <w:rPr>
          <w:rFonts w:ascii="Times New Roman" w:hAnsi="Times New Roman" w:cs="Times New Roman"/>
          <w:szCs w:val="21"/>
        </w:rPr>
      </w:pPr>
    </w:p>
    <w:p w14:paraId="4D609338" w14:textId="77777777" w:rsidR="0050401C" w:rsidRDefault="0050401C" w:rsidP="00494677">
      <w:pPr>
        <w:spacing w:line="480" w:lineRule="auto"/>
        <w:jc w:val="both"/>
        <w:rPr>
          <w:rFonts w:ascii="Times New Roman" w:hAnsi="Times New Roman" w:cs="Times New Roman"/>
          <w:szCs w:val="21"/>
        </w:rPr>
      </w:pPr>
    </w:p>
    <w:p w14:paraId="56846946" w14:textId="77777777" w:rsidR="0050401C" w:rsidRDefault="0050401C" w:rsidP="00494677">
      <w:pPr>
        <w:spacing w:line="480" w:lineRule="auto"/>
        <w:jc w:val="both"/>
        <w:rPr>
          <w:rFonts w:ascii="Times New Roman" w:hAnsi="Times New Roman" w:cs="Times New Roman"/>
          <w:szCs w:val="21"/>
        </w:rPr>
      </w:pPr>
    </w:p>
    <w:p w14:paraId="73F686B2" w14:textId="77777777" w:rsidR="0050401C" w:rsidRDefault="0050401C" w:rsidP="00494677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6E05088D" w14:textId="6B6C6554" w:rsidR="00494677" w:rsidRDefault="00494677" w:rsidP="00494677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1DAE2178" w14:textId="77777777" w:rsidR="0050401C" w:rsidRDefault="0050401C" w:rsidP="0049467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193FA10" w14:textId="4C829368" w:rsidR="0050401C" w:rsidRDefault="0050401C" w:rsidP="0049467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485DD3B3" wp14:editId="7F29B01D">
            <wp:extent cx="5274310" cy="2631440"/>
            <wp:effectExtent l="0" t="0" r="0" b="0"/>
            <wp:docPr id="231869787" name="图片 6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869787" name="图片 6" descr="图示, 示意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313C5" w14:textId="77777777" w:rsidR="0050401C" w:rsidRDefault="0050401C" w:rsidP="0049467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225FE09" w14:textId="24ECF6C1" w:rsidR="00494677" w:rsidRPr="00EF68F2" w:rsidRDefault="00494677" w:rsidP="0050401C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EF68F2">
        <w:rPr>
          <w:rFonts w:ascii="Times New Roman" w:hAnsi="Times New Roman" w:cs="Times New Roman" w:hint="eastAsia"/>
          <w:b/>
          <w:bCs/>
          <w:szCs w:val="21"/>
        </w:rPr>
        <w:t>F</w:t>
      </w:r>
      <w:r w:rsidRPr="00EF68F2">
        <w:rPr>
          <w:rFonts w:ascii="Times New Roman" w:hAnsi="Times New Roman" w:cs="Times New Roman"/>
          <w:b/>
          <w:bCs/>
          <w:szCs w:val="21"/>
        </w:rPr>
        <w:t>ig</w:t>
      </w:r>
      <w:r w:rsidRPr="00EF68F2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2</w:t>
      </w:r>
      <w:r w:rsidRPr="00EF68F2">
        <w:rPr>
          <w:rFonts w:ascii="Times New Roman" w:hAnsi="Times New Roman" w:cs="Times New Roman"/>
          <w:b/>
          <w:bCs/>
          <w:szCs w:val="21"/>
        </w:rPr>
        <w:t>. KEGG pathway enrichment analysis of differentially expressed proteins (DEPs) in Jilin white goose testicles at different stages of the laying cycle.</w:t>
      </w:r>
      <w:r w:rsidRPr="00EF68F2">
        <w:rPr>
          <w:rFonts w:ascii="Times New Roman" w:hAnsi="Times New Roman" w:cs="Times New Roman"/>
          <w:szCs w:val="21"/>
        </w:rPr>
        <w:t xml:space="preserve"> (A-C shows the comparison group of ILC, PLC and ELC.</w:t>
      </w:r>
      <w:r w:rsidRPr="00EF68F2">
        <w:rPr>
          <w:szCs w:val="21"/>
        </w:rPr>
        <w:t xml:space="preserve"> </w:t>
      </w:r>
      <w:r w:rsidRPr="00EF68F2">
        <w:rPr>
          <w:rFonts w:ascii="Times New Roman" w:hAnsi="Times New Roman" w:cs="Times New Roman"/>
          <w:szCs w:val="21"/>
        </w:rPr>
        <w:t>The abscissa represents the number of enriched proteins, and the ordinates represent signal pathways</w:t>
      </w:r>
      <w:r w:rsidRPr="00EF68F2">
        <w:rPr>
          <w:rFonts w:ascii="Times New Roman" w:hAnsi="Times New Roman" w:cs="Times New Roman"/>
          <w:b/>
          <w:bCs/>
          <w:szCs w:val="21"/>
        </w:rPr>
        <w:t>.</w:t>
      </w:r>
      <w:r w:rsidRPr="0050401C">
        <w:rPr>
          <w:rFonts w:ascii="Times New Roman" w:hAnsi="Times New Roman" w:cs="Times New Roman"/>
          <w:szCs w:val="21"/>
        </w:rPr>
        <w:t>)</w:t>
      </w:r>
    </w:p>
    <w:p w14:paraId="3BC585A1" w14:textId="77777777" w:rsidR="00494677" w:rsidRPr="00494677" w:rsidRDefault="00494677" w:rsidP="00494677">
      <w:pPr>
        <w:spacing w:line="360" w:lineRule="auto"/>
        <w:rPr>
          <w:rFonts w:ascii="Times New Roman" w:eastAsia="KaiTi" w:hAnsi="Times New Roman" w:cs="Times New Roman"/>
          <w:color w:val="31353B"/>
        </w:rPr>
      </w:pPr>
    </w:p>
    <w:sectPr w:rsidR="00494677" w:rsidRPr="00494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81"/>
    <w:rsid w:val="00001DE2"/>
    <w:rsid w:val="000151F2"/>
    <w:rsid w:val="00017EE4"/>
    <w:rsid w:val="00024BCF"/>
    <w:rsid w:val="000352E7"/>
    <w:rsid w:val="000432E9"/>
    <w:rsid w:val="00045291"/>
    <w:rsid w:val="00063DC5"/>
    <w:rsid w:val="0006588C"/>
    <w:rsid w:val="000664D6"/>
    <w:rsid w:val="0006755F"/>
    <w:rsid w:val="0007666E"/>
    <w:rsid w:val="00085713"/>
    <w:rsid w:val="0008627A"/>
    <w:rsid w:val="00095C35"/>
    <w:rsid w:val="000A319F"/>
    <w:rsid w:val="000A43E2"/>
    <w:rsid w:val="000B789C"/>
    <w:rsid w:val="000C1B14"/>
    <w:rsid w:val="000C35D3"/>
    <w:rsid w:val="000C3DF3"/>
    <w:rsid w:val="000D4E10"/>
    <w:rsid w:val="000E3683"/>
    <w:rsid w:val="000E7988"/>
    <w:rsid w:val="000F623F"/>
    <w:rsid w:val="00110339"/>
    <w:rsid w:val="00133B55"/>
    <w:rsid w:val="0014139F"/>
    <w:rsid w:val="00144178"/>
    <w:rsid w:val="00153D2C"/>
    <w:rsid w:val="001567F9"/>
    <w:rsid w:val="00157605"/>
    <w:rsid w:val="00163360"/>
    <w:rsid w:val="0016760D"/>
    <w:rsid w:val="00171063"/>
    <w:rsid w:val="00173418"/>
    <w:rsid w:val="0017423A"/>
    <w:rsid w:val="001742BD"/>
    <w:rsid w:val="00176115"/>
    <w:rsid w:val="001819B6"/>
    <w:rsid w:val="00181EA5"/>
    <w:rsid w:val="001837D2"/>
    <w:rsid w:val="00192360"/>
    <w:rsid w:val="00195506"/>
    <w:rsid w:val="001A1E8D"/>
    <w:rsid w:val="001A5E46"/>
    <w:rsid w:val="001A69C1"/>
    <w:rsid w:val="001B08DF"/>
    <w:rsid w:val="001B1B1D"/>
    <w:rsid w:val="001C477C"/>
    <w:rsid w:val="001C54E4"/>
    <w:rsid w:val="001C5E0A"/>
    <w:rsid w:val="001D1697"/>
    <w:rsid w:val="001D3512"/>
    <w:rsid w:val="001E0E45"/>
    <w:rsid w:val="001E22BE"/>
    <w:rsid w:val="001F204B"/>
    <w:rsid w:val="001F5C9A"/>
    <w:rsid w:val="001F7010"/>
    <w:rsid w:val="002054C3"/>
    <w:rsid w:val="00210C17"/>
    <w:rsid w:val="00230468"/>
    <w:rsid w:val="00234EAA"/>
    <w:rsid w:val="00240F85"/>
    <w:rsid w:val="00242815"/>
    <w:rsid w:val="00243922"/>
    <w:rsid w:val="00246AB6"/>
    <w:rsid w:val="002475AC"/>
    <w:rsid w:val="00252119"/>
    <w:rsid w:val="002707EA"/>
    <w:rsid w:val="00274A1D"/>
    <w:rsid w:val="002803B9"/>
    <w:rsid w:val="002811D4"/>
    <w:rsid w:val="0028526A"/>
    <w:rsid w:val="00285EE7"/>
    <w:rsid w:val="00293FAA"/>
    <w:rsid w:val="00297A10"/>
    <w:rsid w:val="002A23CF"/>
    <w:rsid w:val="002A3DF8"/>
    <w:rsid w:val="002B78BE"/>
    <w:rsid w:val="002C1A8D"/>
    <w:rsid w:val="002C5831"/>
    <w:rsid w:val="002C5D1D"/>
    <w:rsid w:val="002C7D97"/>
    <w:rsid w:val="002E632F"/>
    <w:rsid w:val="002E6A64"/>
    <w:rsid w:val="002F0AB7"/>
    <w:rsid w:val="0030053E"/>
    <w:rsid w:val="00300845"/>
    <w:rsid w:val="00303DBA"/>
    <w:rsid w:val="003114AA"/>
    <w:rsid w:val="003330A4"/>
    <w:rsid w:val="00341E9F"/>
    <w:rsid w:val="0034748C"/>
    <w:rsid w:val="00350C6E"/>
    <w:rsid w:val="0035478E"/>
    <w:rsid w:val="00357A86"/>
    <w:rsid w:val="00360CBF"/>
    <w:rsid w:val="00364A1F"/>
    <w:rsid w:val="00365F71"/>
    <w:rsid w:val="0037032F"/>
    <w:rsid w:val="00370CD0"/>
    <w:rsid w:val="0037407B"/>
    <w:rsid w:val="00374AC1"/>
    <w:rsid w:val="00375A2C"/>
    <w:rsid w:val="00376A5E"/>
    <w:rsid w:val="00377785"/>
    <w:rsid w:val="00381272"/>
    <w:rsid w:val="00381409"/>
    <w:rsid w:val="003838AE"/>
    <w:rsid w:val="00386170"/>
    <w:rsid w:val="00391147"/>
    <w:rsid w:val="003932E0"/>
    <w:rsid w:val="00395747"/>
    <w:rsid w:val="00396E1F"/>
    <w:rsid w:val="003A140C"/>
    <w:rsid w:val="003A3C5F"/>
    <w:rsid w:val="003A5487"/>
    <w:rsid w:val="003B5D9A"/>
    <w:rsid w:val="003B68D0"/>
    <w:rsid w:val="003C273F"/>
    <w:rsid w:val="003C4D68"/>
    <w:rsid w:val="003C4D9C"/>
    <w:rsid w:val="003C5EDA"/>
    <w:rsid w:val="003C7C84"/>
    <w:rsid w:val="003E5AA3"/>
    <w:rsid w:val="003E6144"/>
    <w:rsid w:val="003F167B"/>
    <w:rsid w:val="003F1EEE"/>
    <w:rsid w:val="003F1FB1"/>
    <w:rsid w:val="003F591C"/>
    <w:rsid w:val="003F6422"/>
    <w:rsid w:val="00402881"/>
    <w:rsid w:val="004035D7"/>
    <w:rsid w:val="00417725"/>
    <w:rsid w:val="0042280F"/>
    <w:rsid w:val="00427644"/>
    <w:rsid w:val="004301F5"/>
    <w:rsid w:val="00432198"/>
    <w:rsid w:val="0043226F"/>
    <w:rsid w:val="00433E17"/>
    <w:rsid w:val="00437E87"/>
    <w:rsid w:val="00440967"/>
    <w:rsid w:val="004537BF"/>
    <w:rsid w:val="00457A07"/>
    <w:rsid w:val="00464300"/>
    <w:rsid w:val="00473F03"/>
    <w:rsid w:val="00484FE9"/>
    <w:rsid w:val="00491A05"/>
    <w:rsid w:val="004937D4"/>
    <w:rsid w:val="00494677"/>
    <w:rsid w:val="004A144F"/>
    <w:rsid w:val="004A5B1A"/>
    <w:rsid w:val="004A5EC3"/>
    <w:rsid w:val="004B1CAF"/>
    <w:rsid w:val="004B4441"/>
    <w:rsid w:val="004B6647"/>
    <w:rsid w:val="004C340D"/>
    <w:rsid w:val="004D5CEE"/>
    <w:rsid w:val="004F4F2C"/>
    <w:rsid w:val="00501E54"/>
    <w:rsid w:val="0050401C"/>
    <w:rsid w:val="00504D25"/>
    <w:rsid w:val="00514EC5"/>
    <w:rsid w:val="00521178"/>
    <w:rsid w:val="0052226A"/>
    <w:rsid w:val="0052518B"/>
    <w:rsid w:val="0052669C"/>
    <w:rsid w:val="00526E93"/>
    <w:rsid w:val="005274D7"/>
    <w:rsid w:val="00551CB1"/>
    <w:rsid w:val="0055584A"/>
    <w:rsid w:val="00555B47"/>
    <w:rsid w:val="00557ABE"/>
    <w:rsid w:val="005605AD"/>
    <w:rsid w:val="00560AA3"/>
    <w:rsid w:val="005649F7"/>
    <w:rsid w:val="00565CA0"/>
    <w:rsid w:val="00567A4C"/>
    <w:rsid w:val="00591FA3"/>
    <w:rsid w:val="005963AA"/>
    <w:rsid w:val="00596A0B"/>
    <w:rsid w:val="005A22D8"/>
    <w:rsid w:val="005A72BF"/>
    <w:rsid w:val="005B1709"/>
    <w:rsid w:val="005B2FDD"/>
    <w:rsid w:val="005B4C2A"/>
    <w:rsid w:val="005C08A3"/>
    <w:rsid w:val="005C6785"/>
    <w:rsid w:val="005D4C77"/>
    <w:rsid w:val="005D57F5"/>
    <w:rsid w:val="005E097B"/>
    <w:rsid w:val="005E7F53"/>
    <w:rsid w:val="005F2166"/>
    <w:rsid w:val="006046B4"/>
    <w:rsid w:val="00605E3B"/>
    <w:rsid w:val="00606301"/>
    <w:rsid w:val="0061053E"/>
    <w:rsid w:val="006121C7"/>
    <w:rsid w:val="00612CB7"/>
    <w:rsid w:val="00616655"/>
    <w:rsid w:val="0062174D"/>
    <w:rsid w:val="00626646"/>
    <w:rsid w:val="00631110"/>
    <w:rsid w:val="0064222B"/>
    <w:rsid w:val="00646936"/>
    <w:rsid w:val="006561E1"/>
    <w:rsid w:val="00663835"/>
    <w:rsid w:val="00663B56"/>
    <w:rsid w:val="0066504C"/>
    <w:rsid w:val="00685909"/>
    <w:rsid w:val="006859CF"/>
    <w:rsid w:val="0069433F"/>
    <w:rsid w:val="006945FB"/>
    <w:rsid w:val="006A1A48"/>
    <w:rsid w:val="006A1F11"/>
    <w:rsid w:val="006A21E6"/>
    <w:rsid w:val="006A3638"/>
    <w:rsid w:val="006A3847"/>
    <w:rsid w:val="006A4207"/>
    <w:rsid w:val="006A4D3F"/>
    <w:rsid w:val="006B1AAE"/>
    <w:rsid w:val="006B25FE"/>
    <w:rsid w:val="006B3903"/>
    <w:rsid w:val="006B4D14"/>
    <w:rsid w:val="006B62FC"/>
    <w:rsid w:val="006C444A"/>
    <w:rsid w:val="006C6ACB"/>
    <w:rsid w:val="006D07DA"/>
    <w:rsid w:val="006D0A0C"/>
    <w:rsid w:val="006D3695"/>
    <w:rsid w:val="006E2C82"/>
    <w:rsid w:val="006E3DE1"/>
    <w:rsid w:val="006E629A"/>
    <w:rsid w:val="006F4321"/>
    <w:rsid w:val="007003A8"/>
    <w:rsid w:val="00701AA8"/>
    <w:rsid w:val="00724378"/>
    <w:rsid w:val="007270FB"/>
    <w:rsid w:val="007272E5"/>
    <w:rsid w:val="00732F67"/>
    <w:rsid w:val="007341AF"/>
    <w:rsid w:val="00736929"/>
    <w:rsid w:val="00742989"/>
    <w:rsid w:val="00752C35"/>
    <w:rsid w:val="007554AF"/>
    <w:rsid w:val="00755CDF"/>
    <w:rsid w:val="00763D35"/>
    <w:rsid w:val="007650DA"/>
    <w:rsid w:val="007717E6"/>
    <w:rsid w:val="0077328C"/>
    <w:rsid w:val="0078103B"/>
    <w:rsid w:val="0078120C"/>
    <w:rsid w:val="00785A62"/>
    <w:rsid w:val="00785E31"/>
    <w:rsid w:val="00787E86"/>
    <w:rsid w:val="00790EFD"/>
    <w:rsid w:val="00791ED7"/>
    <w:rsid w:val="00793B9B"/>
    <w:rsid w:val="007A141A"/>
    <w:rsid w:val="007C36C7"/>
    <w:rsid w:val="007C6051"/>
    <w:rsid w:val="007D2261"/>
    <w:rsid w:val="007D5BCC"/>
    <w:rsid w:val="007E0593"/>
    <w:rsid w:val="007E4061"/>
    <w:rsid w:val="007F165B"/>
    <w:rsid w:val="007F5EB7"/>
    <w:rsid w:val="00800AD8"/>
    <w:rsid w:val="00801708"/>
    <w:rsid w:val="0080305E"/>
    <w:rsid w:val="00807143"/>
    <w:rsid w:val="00807578"/>
    <w:rsid w:val="00813AD1"/>
    <w:rsid w:val="008148D6"/>
    <w:rsid w:val="00816811"/>
    <w:rsid w:val="00822142"/>
    <w:rsid w:val="008231F7"/>
    <w:rsid w:val="008252CB"/>
    <w:rsid w:val="00841216"/>
    <w:rsid w:val="008432AB"/>
    <w:rsid w:val="008478B3"/>
    <w:rsid w:val="008625FA"/>
    <w:rsid w:val="008629D6"/>
    <w:rsid w:val="00864279"/>
    <w:rsid w:val="00866F19"/>
    <w:rsid w:val="00871D45"/>
    <w:rsid w:val="00874B3F"/>
    <w:rsid w:val="00876D64"/>
    <w:rsid w:val="008872C0"/>
    <w:rsid w:val="008A38CF"/>
    <w:rsid w:val="008A3F79"/>
    <w:rsid w:val="008A53EE"/>
    <w:rsid w:val="008A6820"/>
    <w:rsid w:val="008A7679"/>
    <w:rsid w:val="008C48D1"/>
    <w:rsid w:val="008D0140"/>
    <w:rsid w:val="008D186D"/>
    <w:rsid w:val="008D65B1"/>
    <w:rsid w:val="008E6217"/>
    <w:rsid w:val="008E79DC"/>
    <w:rsid w:val="008F0D5B"/>
    <w:rsid w:val="008F189B"/>
    <w:rsid w:val="008F5367"/>
    <w:rsid w:val="008F6330"/>
    <w:rsid w:val="008F748A"/>
    <w:rsid w:val="00900381"/>
    <w:rsid w:val="00903876"/>
    <w:rsid w:val="00903F2B"/>
    <w:rsid w:val="00944B7B"/>
    <w:rsid w:val="0094711C"/>
    <w:rsid w:val="00947653"/>
    <w:rsid w:val="00947CC9"/>
    <w:rsid w:val="00951A88"/>
    <w:rsid w:val="00971FB5"/>
    <w:rsid w:val="009745B8"/>
    <w:rsid w:val="00983D93"/>
    <w:rsid w:val="00987BD5"/>
    <w:rsid w:val="00987FC7"/>
    <w:rsid w:val="00990A99"/>
    <w:rsid w:val="00991FD1"/>
    <w:rsid w:val="009B0491"/>
    <w:rsid w:val="009B17EA"/>
    <w:rsid w:val="009B19C1"/>
    <w:rsid w:val="009B4F76"/>
    <w:rsid w:val="009B5485"/>
    <w:rsid w:val="009B624F"/>
    <w:rsid w:val="009B6781"/>
    <w:rsid w:val="009C02D9"/>
    <w:rsid w:val="009C7378"/>
    <w:rsid w:val="009D264B"/>
    <w:rsid w:val="009D6098"/>
    <w:rsid w:val="009D797C"/>
    <w:rsid w:val="009E5AF5"/>
    <w:rsid w:val="009F370E"/>
    <w:rsid w:val="009F4E6F"/>
    <w:rsid w:val="00A05CB2"/>
    <w:rsid w:val="00A14133"/>
    <w:rsid w:val="00A14BF5"/>
    <w:rsid w:val="00A24B29"/>
    <w:rsid w:val="00A255B8"/>
    <w:rsid w:val="00A270EE"/>
    <w:rsid w:val="00A30CA2"/>
    <w:rsid w:val="00A3559C"/>
    <w:rsid w:val="00A36CC0"/>
    <w:rsid w:val="00A45A78"/>
    <w:rsid w:val="00A46359"/>
    <w:rsid w:val="00A5652C"/>
    <w:rsid w:val="00A70321"/>
    <w:rsid w:val="00A771D3"/>
    <w:rsid w:val="00A8151E"/>
    <w:rsid w:val="00A85A0E"/>
    <w:rsid w:val="00A8685D"/>
    <w:rsid w:val="00A8741E"/>
    <w:rsid w:val="00A91810"/>
    <w:rsid w:val="00A9394B"/>
    <w:rsid w:val="00AA5029"/>
    <w:rsid w:val="00AA5C59"/>
    <w:rsid w:val="00AA7BCF"/>
    <w:rsid w:val="00AB4236"/>
    <w:rsid w:val="00AC0C3F"/>
    <w:rsid w:val="00AC2ED5"/>
    <w:rsid w:val="00AC537A"/>
    <w:rsid w:val="00AD1B56"/>
    <w:rsid w:val="00AE2BA2"/>
    <w:rsid w:val="00B04849"/>
    <w:rsid w:val="00B1322B"/>
    <w:rsid w:val="00B41C9C"/>
    <w:rsid w:val="00B45163"/>
    <w:rsid w:val="00B539F7"/>
    <w:rsid w:val="00B6274C"/>
    <w:rsid w:val="00B629CD"/>
    <w:rsid w:val="00B74A12"/>
    <w:rsid w:val="00B800EA"/>
    <w:rsid w:val="00B822BB"/>
    <w:rsid w:val="00B86DE0"/>
    <w:rsid w:val="00B90A97"/>
    <w:rsid w:val="00B9623E"/>
    <w:rsid w:val="00B97A11"/>
    <w:rsid w:val="00BA0165"/>
    <w:rsid w:val="00BA2C39"/>
    <w:rsid w:val="00BB36C4"/>
    <w:rsid w:val="00BB4630"/>
    <w:rsid w:val="00BB5958"/>
    <w:rsid w:val="00BC63BA"/>
    <w:rsid w:val="00BD0C89"/>
    <w:rsid w:val="00BD2CF4"/>
    <w:rsid w:val="00BD408E"/>
    <w:rsid w:val="00BE1A7E"/>
    <w:rsid w:val="00BE1E3B"/>
    <w:rsid w:val="00BE1E3C"/>
    <w:rsid w:val="00BE4972"/>
    <w:rsid w:val="00BE6D71"/>
    <w:rsid w:val="00BF125F"/>
    <w:rsid w:val="00C019CD"/>
    <w:rsid w:val="00C11148"/>
    <w:rsid w:val="00C139F8"/>
    <w:rsid w:val="00C13D5E"/>
    <w:rsid w:val="00C2443A"/>
    <w:rsid w:val="00C246F8"/>
    <w:rsid w:val="00C24A3F"/>
    <w:rsid w:val="00C30106"/>
    <w:rsid w:val="00C35714"/>
    <w:rsid w:val="00C35A5C"/>
    <w:rsid w:val="00C52FDA"/>
    <w:rsid w:val="00C62F32"/>
    <w:rsid w:val="00C66EB8"/>
    <w:rsid w:val="00C67F99"/>
    <w:rsid w:val="00C73EEA"/>
    <w:rsid w:val="00C833E9"/>
    <w:rsid w:val="00C845C4"/>
    <w:rsid w:val="00C924F8"/>
    <w:rsid w:val="00C92EDD"/>
    <w:rsid w:val="00CB09FA"/>
    <w:rsid w:val="00CB14D1"/>
    <w:rsid w:val="00CB5316"/>
    <w:rsid w:val="00CB6899"/>
    <w:rsid w:val="00CB7A94"/>
    <w:rsid w:val="00CC025F"/>
    <w:rsid w:val="00CC246A"/>
    <w:rsid w:val="00CC2807"/>
    <w:rsid w:val="00CC3E0D"/>
    <w:rsid w:val="00CC47DB"/>
    <w:rsid w:val="00CC4B67"/>
    <w:rsid w:val="00CC72C2"/>
    <w:rsid w:val="00CC7490"/>
    <w:rsid w:val="00CD0111"/>
    <w:rsid w:val="00CD6134"/>
    <w:rsid w:val="00CD64C2"/>
    <w:rsid w:val="00CE4702"/>
    <w:rsid w:val="00CE5AE0"/>
    <w:rsid w:val="00CF0A3A"/>
    <w:rsid w:val="00CF1301"/>
    <w:rsid w:val="00D00EB5"/>
    <w:rsid w:val="00D02E8B"/>
    <w:rsid w:val="00D04528"/>
    <w:rsid w:val="00D0490E"/>
    <w:rsid w:val="00D05418"/>
    <w:rsid w:val="00D0700C"/>
    <w:rsid w:val="00D07A2A"/>
    <w:rsid w:val="00D1342A"/>
    <w:rsid w:val="00D16926"/>
    <w:rsid w:val="00D20883"/>
    <w:rsid w:val="00D20FC8"/>
    <w:rsid w:val="00D21AB2"/>
    <w:rsid w:val="00D23D30"/>
    <w:rsid w:val="00D241EC"/>
    <w:rsid w:val="00D30DBF"/>
    <w:rsid w:val="00D44586"/>
    <w:rsid w:val="00D50CFD"/>
    <w:rsid w:val="00D64DFC"/>
    <w:rsid w:val="00D76176"/>
    <w:rsid w:val="00D87812"/>
    <w:rsid w:val="00D9194D"/>
    <w:rsid w:val="00D95391"/>
    <w:rsid w:val="00D97A9B"/>
    <w:rsid w:val="00DA485B"/>
    <w:rsid w:val="00DA6F04"/>
    <w:rsid w:val="00DB5E30"/>
    <w:rsid w:val="00DC328D"/>
    <w:rsid w:val="00DC579B"/>
    <w:rsid w:val="00DD0EA0"/>
    <w:rsid w:val="00DE26A5"/>
    <w:rsid w:val="00DE30C0"/>
    <w:rsid w:val="00DE3166"/>
    <w:rsid w:val="00DF005A"/>
    <w:rsid w:val="00DF2849"/>
    <w:rsid w:val="00E03C3C"/>
    <w:rsid w:val="00E0484F"/>
    <w:rsid w:val="00E162BE"/>
    <w:rsid w:val="00E207AE"/>
    <w:rsid w:val="00E25ADB"/>
    <w:rsid w:val="00E44388"/>
    <w:rsid w:val="00E506E8"/>
    <w:rsid w:val="00E5344E"/>
    <w:rsid w:val="00E56140"/>
    <w:rsid w:val="00E60D0B"/>
    <w:rsid w:val="00E6246A"/>
    <w:rsid w:val="00E7498F"/>
    <w:rsid w:val="00E824E1"/>
    <w:rsid w:val="00E837C3"/>
    <w:rsid w:val="00E9502E"/>
    <w:rsid w:val="00EB3B0B"/>
    <w:rsid w:val="00EB696C"/>
    <w:rsid w:val="00EC24EE"/>
    <w:rsid w:val="00EC260B"/>
    <w:rsid w:val="00EC3C18"/>
    <w:rsid w:val="00ED1864"/>
    <w:rsid w:val="00ED709C"/>
    <w:rsid w:val="00EE26A0"/>
    <w:rsid w:val="00EE2B6B"/>
    <w:rsid w:val="00EE2CC0"/>
    <w:rsid w:val="00EE31A5"/>
    <w:rsid w:val="00EE354D"/>
    <w:rsid w:val="00EF0A5A"/>
    <w:rsid w:val="00F048BE"/>
    <w:rsid w:val="00F10CFE"/>
    <w:rsid w:val="00F14A75"/>
    <w:rsid w:val="00F23414"/>
    <w:rsid w:val="00F23B65"/>
    <w:rsid w:val="00F265DE"/>
    <w:rsid w:val="00F352D8"/>
    <w:rsid w:val="00F41E5F"/>
    <w:rsid w:val="00F574A6"/>
    <w:rsid w:val="00F629B8"/>
    <w:rsid w:val="00F635F5"/>
    <w:rsid w:val="00F63666"/>
    <w:rsid w:val="00F63E2A"/>
    <w:rsid w:val="00F73F2F"/>
    <w:rsid w:val="00F75F60"/>
    <w:rsid w:val="00F77275"/>
    <w:rsid w:val="00F812B8"/>
    <w:rsid w:val="00F84750"/>
    <w:rsid w:val="00F93341"/>
    <w:rsid w:val="00F977D9"/>
    <w:rsid w:val="00F97CE1"/>
    <w:rsid w:val="00FA5236"/>
    <w:rsid w:val="00FA531D"/>
    <w:rsid w:val="00FA6035"/>
    <w:rsid w:val="00FB525F"/>
    <w:rsid w:val="00FC0518"/>
    <w:rsid w:val="00FD47BD"/>
    <w:rsid w:val="00FD4E82"/>
    <w:rsid w:val="00FE702C"/>
    <w:rsid w:val="00FE764D"/>
    <w:rsid w:val="00FF058D"/>
    <w:rsid w:val="00FF29E9"/>
    <w:rsid w:val="00FF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064824"/>
  <w15:chartTrackingRefBased/>
  <w15:docId w15:val="{49B50D26-1DE0-2F4F-9377-C87B73215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3AA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88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88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88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88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88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88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88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88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88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8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88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88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88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88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88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88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0288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88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8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88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02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88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4028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88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8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8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office user</cp:lastModifiedBy>
  <cp:revision>3</cp:revision>
  <dcterms:created xsi:type="dcterms:W3CDTF">2024-01-12T11:46:00Z</dcterms:created>
  <dcterms:modified xsi:type="dcterms:W3CDTF">2024-01-12T12:23:00Z</dcterms:modified>
</cp:coreProperties>
</file>